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Materia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ent Tabl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rimers sequence for quantitative real-time PCR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071"/>
        <w:gridCol w:w="4030"/>
      </w:tblGrid>
      <w:tr>
        <w:trPr/>
        <w:tc>
          <w:tcPr>
            <w:tcW w:w="22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40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(5'-3')</w:t>
            </w:r>
          </w:p>
        </w:tc>
      </w:tr>
      <w:tr>
        <w:trPr/>
        <w:tc>
          <w:tcPr>
            <w:tcW w:w="22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GF-α</w:t>
            </w:r>
          </w:p>
        </w:tc>
        <w:tc>
          <w:tcPr>
            <w:tcW w:w="20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GCCATCATACCTTGC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CATTAAACTCGCTGGTCTT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GF-β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TAGTGGTCCTTACCGTCA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TGCGTCCCAGAACAAG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GF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ACCCACACGTCAAACTA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CTTGATAGACACAACTCCT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CATAGAGAGAATGAGCTTC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CGCTCTGAACAAGGC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-CSF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GGCTCTATCGGGTATTTC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CATCCAGCTGAAGCAA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TTGGGAATGGACACCT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GGCAATCTGGCATGAAG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F-β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ACGCCTGAGTGGCTGTCT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CTGATCCCGTTGAT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agen-Ⅰ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AGCACGTCTGGTTTGGA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CCATGTAGGCTAAGATGT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agen-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Ⅲ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GGTGCTATTGGTCCATC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TCCATCAAAGCCTCTGTG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P-1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CTCGGACCTGGTCATAA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CCCGTGATGAGAAAC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-2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GTTCCCCGGCGATGT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TGGTCAAGGTCACCTGT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GAAGATGGAAAAACGGTT 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GTGCTCTGCTTGTGA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AATCTGCTCTGGTCTTC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TCCTTCTGTGACTCTAA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AGGACAGACACAGCAGC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CCAATTCCCCTAGCAC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TCTCAGCCTCTTCTCATT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TGTCACTCGAATTTTGAGA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NP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CTTTTCCTTAATCTGTC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GTTCTTTTGTAGGGCC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HC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CAGTACCTCCGAAAGT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TAACATACTCCTCCTTGTC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HC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GTCAACACTAAGAGGGTCA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GATGATTTGATCTTCCAGGG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8sRNA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0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TTCCCAGTAAGTGCGGG</w:t>
            </w:r>
          </w:p>
        </w:tc>
      </w:tr>
      <w:tr>
        <w:trPr/>
        <w:tc>
          <w:tcPr>
            <w:tcW w:w="22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2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0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CAGGGACTTAATCAAC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OLE_LINK2"/>
      <w:bookmarkStart w:id="2" w:name="OLE_LINK2"/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ntibodies information in Western blotting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2288"/>
        <w:gridCol w:w="2815"/>
      </w:tblGrid>
      <w:tr>
        <w:trPr/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duc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Item No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lution ratio</w:t>
            </w:r>
          </w:p>
        </w:tc>
        <w:tc>
          <w:tcPr>
            <w:tcW w:w="28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mpany</w:t>
            </w:r>
          </w:p>
        </w:tc>
      </w:tr>
      <w:tr>
        <w:trPr/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-Erk1/2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4370</w:t>
            </w:r>
          </w:p>
        </w:tc>
        <w:tc>
          <w:tcPr>
            <w:tcW w:w="22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k1/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4696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-p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9211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-p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9212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-p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3039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-IκBα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2859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- IκBα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4814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-smad2/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8828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- smad2/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8685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F-β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98-1-AP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008-1-lg</w:t>
            </w:r>
          </w:p>
        </w:tc>
        <w:tc>
          <w:tcPr>
            <w:tcW w:w="22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8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arameter of SuHx-PAH mice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560"/>
        <w:gridCol w:w="1134"/>
        <w:gridCol w:w="1134"/>
        <w:gridCol w:w="1984"/>
        <w:gridCol w:w="1984"/>
        <w:gridCol w:w="994"/>
      </w:tblGrid>
      <w:tr>
        <w:trPr/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y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Hx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Hx + ETRQβ-002(s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Hx +ETRQβ-002(e)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Hx +VLP</w:t>
            </w:r>
          </w:p>
        </w:tc>
      </w:tr>
      <w:tr>
        <w:trPr/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(mmHg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±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±3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±3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±3</w:t>
            </w:r>
          </w:p>
        </w:tc>
        <w:tc>
          <w:tcPr>
            <w:tcW w:w="9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±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(mmH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±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±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±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±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±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bp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4±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±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±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7±6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±5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(mmH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±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±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±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±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±2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(mmH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±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±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±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±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±1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bp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±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±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9±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3±9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4±14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(mmH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±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±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±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±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±3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(mmH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±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±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±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±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±1</w:t>
            </w:r>
          </w:p>
        </w:tc>
      </w:tr>
      <w:tr>
        <w:trPr/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(bpm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±1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3±7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±12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±11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4±13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  <w:color w:val="131413"/>
        </w:rPr>
      </w:pPr>
      <w:r>
        <w:rPr>
          <w:rFonts w:cs="Times New Roman" w:ascii="Times New Roman" w:hAnsi="Times New Roman"/>
          <w:color w:val="131413"/>
        </w:rPr>
        <w:t xml:space="preserve">DBP = diastolic blood pressure; HR = heart rate; SBP = systolic blood pressure. </w:t>
      </w:r>
    </w:p>
    <w:p>
      <w:pPr>
        <w:pStyle w:val="Style15"/>
        <w:ind w:hanging="0"/>
        <w:rPr>
          <w:rFonts w:ascii="Times New Roman" w:hAnsi="Times New Roman" w:cs="Times New Roman"/>
          <w:color w:val="131413"/>
        </w:rPr>
      </w:pPr>
      <w:r>
        <w:rPr>
          <w:rFonts w:cs="Times New Roman" w:ascii="Times New Roman" w:hAnsi="Times New Roman"/>
          <w:color w:val="131413"/>
        </w:rPr>
      </w:r>
    </w:p>
    <w:p>
      <w:pPr>
        <w:pStyle w:val="Style15"/>
        <w:ind w:hanging="0"/>
        <w:rPr>
          <w:rFonts w:ascii="Times New Roman" w:hAnsi="Times New Roman" w:cs="Times New Roman"/>
          <w:color w:val="131413"/>
        </w:rPr>
      </w:pPr>
      <w:r>
        <w:rPr>
          <w:rFonts w:cs="Times New Roman" w:ascii="Times New Roman" w:hAnsi="Times New Roman"/>
          <w:color w:val="131413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urvival rate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uHx-PAH mice</w:t>
      </w:r>
    </w:p>
    <w:p>
      <w:pPr>
        <w:pStyle w:val="Style15"/>
        <w:ind w:hanging="0"/>
        <w:rPr>
          <w:rFonts w:ascii="Times New Roman" w:hAnsi="Times New Roman" w:cs="Times New Roman"/>
          <w:color w:val="131413"/>
        </w:rPr>
      </w:pPr>
      <w:r>
        <w:rPr>
          <w:rFonts w:cs="Times New Roman" w:ascii="Times New Roman" w:hAnsi="Times New Roman"/>
          <w:color w:val="131413"/>
        </w:rPr>
        <w:drawing>
          <wp:inline distT="0" distB="0" distL="0" distR="0">
            <wp:extent cx="5273675" cy="2486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Char">
    <w:name w:val="分部标题 Char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分部标题"/>
    <w:basedOn w:val="Normal"/>
    <w:qFormat/>
    <w:pPr>
      <w:spacing w:lineRule="auto" w:line="480"/>
      <w:ind w:firstLine="480"/>
      <w:outlineLvl w:val="0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01:48:00Z</dcterms:created>
  <dc:creator>Drinks--绿茶</dc:creator>
  <dc:description/>
  <cp:keywords/>
  <dc:language>en-US</dc:language>
  <cp:lastModifiedBy>Drinks--绿茶</cp:lastModifiedBy>
  <dcterms:modified xsi:type="dcterms:W3CDTF">2021-04-27T11:42:00Z</dcterms:modified>
  <cp:revision>13</cp:revision>
  <dc:subject/>
  <dc:title/>
</cp:coreProperties>
</file>